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21CF2E" w14:textId="19098544" w:rsidR="0043065B" w:rsidRDefault="0043065B" w:rsidP="0001436A">
      <w:pPr>
        <w:pStyle w:val="Ttulo2"/>
      </w:pPr>
      <w:r>
        <w:t>Supplementary Tables</w:t>
      </w:r>
    </w:p>
    <w:p w14:paraId="1D4A4D15" w14:textId="38489FF4" w:rsidR="008A3E52" w:rsidRPr="008A3E52" w:rsidRDefault="008A3E52" w:rsidP="008A3E52">
      <w:r w:rsidRPr="008A3E52">
        <w:t>Table 1. Constructs obtained from different instruments</w:t>
      </w:r>
    </w:p>
    <w:tbl>
      <w:tblPr>
        <w:tblStyle w:val="7"/>
        <w:tblW w:w="9072" w:type="dxa"/>
        <w:jc w:val="center"/>
        <w:tblLayout w:type="fixed"/>
        <w:tblLook w:val="0000" w:firstRow="0" w:lastRow="0" w:firstColumn="0" w:lastColumn="0" w:noHBand="0" w:noVBand="0"/>
      </w:tblPr>
      <w:tblGrid>
        <w:gridCol w:w="2893"/>
        <w:gridCol w:w="1879"/>
        <w:gridCol w:w="1607"/>
        <w:gridCol w:w="1701"/>
        <w:gridCol w:w="992"/>
      </w:tblGrid>
      <w:tr w:rsidR="008A3E52" w14:paraId="5043E17D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7E7E7E"/>
              <w:bottom w:val="single" w:sz="4" w:space="0" w:color="7E7E7E"/>
            </w:tcBorders>
          </w:tcPr>
          <w:p w14:paraId="289C105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439" w:firstLine="1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nstruct Name</w:t>
            </w:r>
          </w:p>
        </w:tc>
        <w:tc>
          <w:tcPr>
            <w:tcW w:w="1879" w:type="dxa"/>
            <w:tcBorders>
              <w:top w:val="single" w:sz="4" w:space="0" w:color="7E7E7E"/>
              <w:bottom w:val="single" w:sz="4" w:space="0" w:color="7E7E7E"/>
            </w:tcBorders>
          </w:tcPr>
          <w:p w14:paraId="062AC84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24" w:firstLine="1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yp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of Variable</w:t>
            </w: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</w:tcPr>
          <w:p w14:paraId="3250E40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1701" w:type="dxa"/>
            <w:tcBorders>
              <w:top w:val="single" w:sz="4" w:space="0" w:color="7E7E7E"/>
              <w:bottom w:val="single" w:sz="4" w:space="0" w:color="7E7E7E"/>
            </w:tcBorders>
          </w:tcPr>
          <w:p w14:paraId="6449349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187" w:firstLine="1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6773605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</w:tr>
      <w:tr w:rsidR="008A3E52" w14:paraId="3EF8BC51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7E7E7E"/>
              <w:bottom w:val="single" w:sz="4" w:space="0" w:color="FFFFFF"/>
            </w:tcBorders>
          </w:tcPr>
          <w:p w14:paraId="572E6A3A" w14:textId="77777777" w:rsidR="008A3E52" w:rsidRPr="00051C9D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39" w:firstLine="14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Communication</w:t>
            </w:r>
            <w:proofErr w:type="spellEnd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with</w:t>
            </w:r>
            <w:proofErr w:type="spellEnd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coworkers</w:t>
            </w:r>
            <w:proofErr w:type="spellEnd"/>
          </w:p>
        </w:tc>
        <w:tc>
          <w:tcPr>
            <w:tcW w:w="1879" w:type="dxa"/>
            <w:tcBorders>
              <w:top w:val="single" w:sz="4" w:space="0" w:color="7E7E7E"/>
              <w:bottom w:val="single" w:sz="4" w:space="0" w:color="FFFFFF"/>
            </w:tcBorders>
          </w:tcPr>
          <w:p w14:paraId="2AAE098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FFFFFF"/>
            </w:tcBorders>
          </w:tcPr>
          <w:p w14:paraId="71B0BE2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633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7E7E7E"/>
              <w:bottom w:val="single" w:sz="4" w:space="0" w:color="FFFFFF"/>
            </w:tcBorders>
          </w:tcPr>
          <w:p w14:paraId="247B17B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188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rnández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FFFFFF"/>
            </w:tcBorders>
          </w:tcPr>
          <w:p w14:paraId="214A6B0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8A3E52" w14:paraId="57DF8604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FFFFFF"/>
              <w:bottom w:val="single" w:sz="4" w:space="0" w:color="FFFFFF"/>
            </w:tcBorders>
          </w:tcPr>
          <w:p w14:paraId="675D41EB" w14:textId="77777777" w:rsidR="008A3E52" w:rsidRPr="00051C9D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89" w:firstLine="14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Supervisor </w:t>
            </w: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support</w:t>
            </w:r>
            <w:proofErr w:type="spellEnd"/>
          </w:p>
        </w:tc>
        <w:tc>
          <w:tcPr>
            <w:tcW w:w="1879" w:type="dxa"/>
            <w:tcBorders>
              <w:top w:val="single" w:sz="4" w:space="0" w:color="FFFFFF"/>
              <w:bottom w:val="single" w:sz="4" w:space="0" w:color="FFFFFF"/>
            </w:tcBorders>
          </w:tcPr>
          <w:p w14:paraId="7FB6D40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B0D">
              <w:rPr>
                <w:rFonts w:eastAsia="Times New Roman" w:cs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607" w:type="dxa"/>
            <w:tcBorders>
              <w:top w:val="single" w:sz="4" w:space="0" w:color="FFFFFF"/>
              <w:bottom w:val="single" w:sz="4" w:space="0" w:color="FFFFFF"/>
            </w:tcBorders>
          </w:tcPr>
          <w:p w14:paraId="23F1BDF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633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</w:tcPr>
          <w:p w14:paraId="0C12162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208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isenberger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CE7E8E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86</w:t>
            </w:r>
          </w:p>
        </w:tc>
      </w:tr>
      <w:tr w:rsidR="008A3E52" w14:paraId="79324EAA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FFFFFF"/>
              <w:bottom w:val="single" w:sz="4" w:space="0" w:color="FFFFFF"/>
            </w:tcBorders>
          </w:tcPr>
          <w:p w14:paraId="352530F4" w14:textId="77777777" w:rsidR="008A3E52" w:rsidRPr="00051C9D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67" w:firstLine="14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Confidence</w:t>
            </w:r>
            <w:proofErr w:type="spellEnd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from</w:t>
            </w:r>
            <w:proofErr w:type="spellEnd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supervisor</w:t>
            </w:r>
          </w:p>
        </w:tc>
        <w:tc>
          <w:tcPr>
            <w:tcW w:w="1879" w:type="dxa"/>
            <w:tcBorders>
              <w:top w:val="single" w:sz="4" w:space="0" w:color="FFFFFF"/>
              <w:bottom w:val="single" w:sz="4" w:space="0" w:color="FFFFFF"/>
            </w:tcBorders>
          </w:tcPr>
          <w:p w14:paraId="6ED3D0E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B0D">
              <w:rPr>
                <w:rFonts w:eastAsia="Times New Roman" w:cs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607" w:type="dxa"/>
            <w:tcBorders>
              <w:top w:val="single" w:sz="4" w:space="0" w:color="FFFFFF"/>
              <w:bottom w:val="single" w:sz="4" w:space="0" w:color="FFFFFF"/>
            </w:tcBorders>
          </w:tcPr>
          <w:p w14:paraId="4F0182E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582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</w:tcPr>
          <w:p w14:paraId="0807F49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189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etz &amp; Hartog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343F3DC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8A3E52" w14:paraId="26FFF319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FFFFFF"/>
              <w:bottom w:val="single" w:sz="4" w:space="0" w:color="FFFFFF"/>
            </w:tcBorders>
          </w:tcPr>
          <w:p w14:paraId="1A00B94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28" w:firstLine="1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me spent teleworking</w:t>
            </w:r>
          </w:p>
        </w:tc>
        <w:tc>
          <w:tcPr>
            <w:tcW w:w="1879" w:type="dxa"/>
            <w:tcBorders>
              <w:top w:val="single" w:sz="4" w:space="0" w:color="FFFFFF"/>
              <w:bottom w:val="single" w:sz="4" w:space="0" w:color="FFFFFF"/>
            </w:tcBorders>
          </w:tcPr>
          <w:p w14:paraId="28CFE93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B0D">
              <w:rPr>
                <w:rFonts w:eastAsia="Times New Roman" w:cs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607" w:type="dxa"/>
            <w:tcBorders>
              <w:top w:val="single" w:sz="4" w:space="0" w:color="FFFFFF"/>
              <w:bottom w:val="single" w:sz="4" w:space="0" w:color="FFFFFF"/>
            </w:tcBorders>
          </w:tcPr>
          <w:p w14:paraId="4B331E2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633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</w:tcPr>
          <w:p w14:paraId="03188DF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188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600B27B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8A3E52" w14:paraId="497DC0CB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FFFFFF"/>
              <w:bottom w:val="single" w:sz="4" w:space="0" w:color="FFFFFF"/>
            </w:tcBorders>
          </w:tcPr>
          <w:p w14:paraId="441DDF79" w14:textId="77777777" w:rsidR="008A3E52" w:rsidRPr="00051C9D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28" w:firstLine="14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Workplace</w:t>
            </w:r>
            <w:proofErr w:type="spellEnd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suitability</w:t>
            </w:r>
            <w:proofErr w:type="spellEnd"/>
          </w:p>
        </w:tc>
        <w:tc>
          <w:tcPr>
            <w:tcW w:w="1879" w:type="dxa"/>
            <w:tcBorders>
              <w:top w:val="single" w:sz="4" w:space="0" w:color="FFFFFF"/>
              <w:bottom w:val="single" w:sz="4" w:space="0" w:color="FFFFFF"/>
            </w:tcBorders>
          </w:tcPr>
          <w:p w14:paraId="4912F32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B0D">
              <w:rPr>
                <w:rFonts w:eastAsia="Times New Roman" w:cs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607" w:type="dxa"/>
            <w:tcBorders>
              <w:top w:val="single" w:sz="4" w:space="0" w:color="FFFFFF"/>
              <w:bottom w:val="single" w:sz="4" w:space="0" w:color="FFFFFF"/>
            </w:tcBorders>
          </w:tcPr>
          <w:p w14:paraId="77081DD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633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</w:tcPr>
          <w:p w14:paraId="0D6D19F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188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rnández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D8B064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8A3E52" w14:paraId="5471E667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FFFFFF"/>
              <w:bottom w:val="single" w:sz="4" w:space="0" w:color="FFFFFF"/>
            </w:tcBorders>
          </w:tcPr>
          <w:p w14:paraId="7859F92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28" w:firstLine="1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ork-family conflict</w:t>
            </w:r>
          </w:p>
        </w:tc>
        <w:tc>
          <w:tcPr>
            <w:tcW w:w="1879" w:type="dxa"/>
            <w:tcBorders>
              <w:top w:val="single" w:sz="4" w:space="0" w:color="FFFFFF"/>
              <w:bottom w:val="single" w:sz="4" w:space="0" w:color="FFFFFF"/>
            </w:tcBorders>
          </w:tcPr>
          <w:p w14:paraId="2EB7F2A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B0D">
              <w:rPr>
                <w:rFonts w:eastAsia="Times New Roman" w:cs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607" w:type="dxa"/>
            <w:tcBorders>
              <w:top w:val="single" w:sz="4" w:space="0" w:color="FFFFFF"/>
              <w:bottom w:val="single" w:sz="4" w:space="0" w:color="FFFFFF"/>
            </w:tcBorders>
          </w:tcPr>
          <w:p w14:paraId="61E403C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633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</w:tcPr>
          <w:p w14:paraId="037285E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188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temeyer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5B8690E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96</w:t>
            </w:r>
          </w:p>
        </w:tc>
      </w:tr>
      <w:tr w:rsidR="008A3E52" w14:paraId="612E2970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FFFFFF"/>
              <w:bottom w:val="single" w:sz="4" w:space="0" w:color="FFFFFF"/>
            </w:tcBorders>
          </w:tcPr>
          <w:p w14:paraId="30A0DA4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28" w:firstLine="1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Job satisfaction</w:t>
            </w:r>
          </w:p>
        </w:tc>
        <w:tc>
          <w:tcPr>
            <w:tcW w:w="1879" w:type="dxa"/>
            <w:tcBorders>
              <w:top w:val="single" w:sz="4" w:space="0" w:color="FFFFFF"/>
              <w:bottom w:val="single" w:sz="4" w:space="0" w:color="FFFFFF"/>
            </w:tcBorders>
          </w:tcPr>
          <w:p w14:paraId="25E1CB7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pendent</w:t>
            </w:r>
          </w:p>
        </w:tc>
        <w:tc>
          <w:tcPr>
            <w:tcW w:w="1607" w:type="dxa"/>
            <w:tcBorders>
              <w:top w:val="single" w:sz="4" w:space="0" w:color="FFFFFF"/>
              <w:bottom w:val="single" w:sz="4" w:space="0" w:color="FFFFFF"/>
            </w:tcBorders>
          </w:tcPr>
          <w:p w14:paraId="6247D55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633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/>
            </w:tcBorders>
          </w:tcPr>
          <w:p w14:paraId="78CF87F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188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ayfield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th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4CA1405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51</w:t>
            </w:r>
          </w:p>
        </w:tc>
      </w:tr>
      <w:tr w:rsidR="008A3E52" w14:paraId="5ED72AE2" w14:textId="77777777" w:rsidTr="00F54785">
        <w:trPr>
          <w:trHeight w:val="680"/>
          <w:jc w:val="center"/>
        </w:trPr>
        <w:tc>
          <w:tcPr>
            <w:tcW w:w="2893" w:type="dxa"/>
            <w:tcBorders>
              <w:top w:val="single" w:sz="4" w:space="0" w:color="FFFFFF"/>
              <w:bottom w:val="single" w:sz="4" w:space="0" w:color="7E7E7E"/>
            </w:tcBorders>
          </w:tcPr>
          <w:p w14:paraId="42F893B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28" w:firstLine="14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390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lf-reported productivity</w:t>
            </w:r>
          </w:p>
        </w:tc>
        <w:tc>
          <w:tcPr>
            <w:tcW w:w="1879" w:type="dxa"/>
            <w:tcBorders>
              <w:top w:val="single" w:sz="4" w:space="0" w:color="FFFFFF"/>
              <w:bottom w:val="single" w:sz="4" w:space="0" w:color="7E7E7E"/>
            </w:tcBorders>
          </w:tcPr>
          <w:p w14:paraId="5548A2A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301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pendent</w:t>
            </w:r>
          </w:p>
        </w:tc>
        <w:tc>
          <w:tcPr>
            <w:tcW w:w="1607" w:type="dxa"/>
            <w:tcBorders>
              <w:top w:val="single" w:sz="4" w:space="0" w:color="FFFFFF"/>
              <w:bottom w:val="single" w:sz="4" w:space="0" w:color="7E7E7E"/>
            </w:tcBorders>
          </w:tcPr>
          <w:p w14:paraId="5E940D0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right="633" w:firstLine="1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7E7E7E"/>
            </w:tcBorders>
          </w:tcPr>
          <w:p w14:paraId="70C56A49" w14:textId="77777777" w:rsidR="008A3E52" w:rsidRDefault="008A3E52" w:rsidP="00F54785">
            <w:pPr>
              <w:ind w:left="-70" w:firstLine="14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eulen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7E7E7E"/>
            </w:tcBorders>
          </w:tcPr>
          <w:p w14:paraId="608B660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70" w:firstLine="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</w:tbl>
    <w:p w14:paraId="5402B9C3" w14:textId="40A567A0" w:rsidR="0043065B" w:rsidRDefault="0043065B" w:rsidP="0043065B"/>
    <w:p w14:paraId="24915524" w14:textId="045A36FB" w:rsidR="008A3E52" w:rsidRDefault="008A3E52" w:rsidP="008A3E52">
      <w:r w:rsidRPr="00BF46F6">
        <w:t>Table 2</w:t>
      </w:r>
      <w:r>
        <w:t xml:space="preserve">. </w:t>
      </w:r>
      <w:r w:rsidRPr="00BF46F6">
        <w:t>Reliability and validity of the variables</w:t>
      </w:r>
    </w:p>
    <w:tbl>
      <w:tblPr>
        <w:tblpPr w:leftFromText="141" w:rightFromText="141" w:vertAnchor="page" w:horzAnchor="margin" w:tblpY="2569"/>
        <w:tblW w:w="921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2817"/>
        <w:gridCol w:w="5683"/>
        <w:gridCol w:w="714"/>
      </w:tblGrid>
      <w:tr w:rsidR="008A3E52" w:rsidRPr="003F50F7" w14:paraId="711261AB" w14:textId="77777777" w:rsidTr="00F54785">
        <w:trPr>
          <w:trHeight w:val="410"/>
        </w:trPr>
        <w:tc>
          <w:tcPr>
            <w:tcW w:w="2817" w:type="dxa"/>
            <w:tcBorders>
              <w:left w:val="single" w:sz="4" w:space="0" w:color="FFFFFF"/>
              <w:right w:val="single" w:sz="4" w:space="0" w:color="FFFFFF"/>
            </w:tcBorders>
          </w:tcPr>
          <w:p w14:paraId="0F0E33C7" w14:textId="77777777" w:rsidR="008A3E52" w:rsidRPr="009C6381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10"/>
                <w:tab w:val="left" w:pos="1774"/>
                <w:tab w:val="left" w:pos="2489"/>
              </w:tabs>
              <w:ind w:left="69" w:right="71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5683" w:type="dxa"/>
            <w:tcBorders>
              <w:left w:val="single" w:sz="4" w:space="0" w:color="FFFFFF"/>
              <w:right w:val="single" w:sz="4" w:space="0" w:color="FFFFFF"/>
            </w:tcBorders>
          </w:tcPr>
          <w:p w14:paraId="2EE503C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left w:val="single" w:sz="4" w:space="0" w:color="FFFFFF"/>
              <w:right w:val="single" w:sz="4" w:space="0" w:color="FFFFFF"/>
            </w:tcBorders>
          </w:tcPr>
          <w:p w14:paraId="22CEC2C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LL</w:t>
            </w:r>
          </w:p>
        </w:tc>
      </w:tr>
      <w:tr w:rsidR="008A3E52" w:rsidRPr="00D967FB" w14:paraId="473044F3" w14:textId="77777777" w:rsidTr="00F54785">
        <w:trPr>
          <w:trHeight w:val="410"/>
        </w:trPr>
        <w:tc>
          <w:tcPr>
            <w:tcW w:w="2817" w:type="dxa"/>
            <w:tcBorders>
              <w:left w:val="single" w:sz="4" w:space="0" w:color="FFFFFF"/>
              <w:right w:val="single" w:sz="4" w:space="0" w:color="FFFFFF"/>
            </w:tcBorders>
          </w:tcPr>
          <w:p w14:paraId="6939CB1D" w14:textId="77777777" w:rsidR="008A3E52" w:rsidRPr="009C6381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10"/>
                <w:tab w:val="left" w:pos="1774"/>
                <w:tab w:val="left" w:pos="2489"/>
              </w:tabs>
              <w:ind w:left="69" w:right="71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proofErr w:type="spellStart"/>
            <w:r w:rsidRPr="009C6381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Communication</w:t>
            </w:r>
            <w:proofErr w:type="spellEnd"/>
            <w:r w:rsidRPr="009C6381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9C6381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with</w:t>
            </w:r>
            <w:proofErr w:type="spellEnd"/>
            <w:r w:rsidRPr="009C6381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9C6381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coworkers</w:t>
            </w:r>
            <w:proofErr w:type="spellEnd"/>
            <w:r w:rsidRPr="00051C9D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r w:rsidRPr="00051C9D">
              <w:rPr>
                <w:rFonts w:eastAsia="Times New Roman" w:cs="Times New Roman"/>
                <w:color w:val="000000"/>
                <w:sz w:val="20"/>
                <w:szCs w:val="20"/>
                <w:lang w:val="es-CO"/>
              </w:rPr>
              <w:t>(CM)</w:t>
            </w:r>
          </w:p>
        </w:tc>
        <w:tc>
          <w:tcPr>
            <w:tcW w:w="5683" w:type="dxa"/>
            <w:tcBorders>
              <w:left w:val="single" w:sz="4" w:space="0" w:color="FFFFFF"/>
              <w:right w:val="single" w:sz="4" w:space="0" w:color="FFFFFF"/>
            </w:tcBorders>
          </w:tcPr>
          <w:p w14:paraId="69320A40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All: AVE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845 CR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42 CA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08 </w:t>
            </w:r>
            <w:proofErr w:type="spellStart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Rho_A</w:t>
            </w:r>
            <w:proofErr w:type="spellEnd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714" w:type="dxa"/>
            <w:tcBorders>
              <w:left w:val="single" w:sz="4" w:space="0" w:color="FFFFFF"/>
              <w:right w:val="single" w:sz="4" w:space="0" w:color="FFFFFF"/>
            </w:tcBorders>
          </w:tcPr>
          <w:p w14:paraId="3FC0169C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:rsidRPr="003F50F7" w14:paraId="0B9ACDE7" w14:textId="77777777" w:rsidTr="00F54785">
        <w:trPr>
          <w:trHeight w:val="410"/>
        </w:trPr>
        <w:tc>
          <w:tcPr>
            <w:tcW w:w="2817" w:type="dxa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14:paraId="21D1F5CC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10"/>
                <w:tab w:val="left" w:pos="1774"/>
                <w:tab w:val="left" w:pos="2489"/>
              </w:tabs>
              <w:ind w:left="69" w:right="71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14:paraId="0ECF4C95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My relationship with my coworkers when I telework is adequate (CM 1)</w:t>
            </w:r>
          </w:p>
        </w:tc>
        <w:tc>
          <w:tcPr>
            <w:tcW w:w="714" w:type="dxa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14:paraId="41B9AFD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8A3E52" w:rsidRPr="003F50F7" w14:paraId="31D4D940" w14:textId="77777777" w:rsidTr="00F54785">
        <w:trPr>
          <w:trHeight w:val="41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14:paraId="4CD9DCC0" w14:textId="77777777" w:rsidR="008A3E52" w:rsidRPr="009C6381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10"/>
                <w:tab w:val="left" w:pos="1774"/>
                <w:tab w:val="left" w:pos="2489"/>
              </w:tabs>
              <w:ind w:left="69" w:right="71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5CF696AD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ave 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communic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equently with my coworkers since I telewor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d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CM 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AFF5E6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8A3E52" w:rsidRPr="003F50F7" w14:paraId="160FC122" w14:textId="77777777" w:rsidTr="00F54785">
        <w:trPr>
          <w:trHeight w:val="410"/>
        </w:trPr>
        <w:tc>
          <w:tcPr>
            <w:tcW w:w="2817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4D9F4BA2" w14:textId="77777777" w:rsidR="008A3E52" w:rsidRPr="009C6381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10"/>
                <w:tab w:val="left" w:pos="1774"/>
                <w:tab w:val="left" w:pos="2489"/>
              </w:tabs>
              <w:ind w:left="69" w:right="71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</w:p>
        </w:tc>
        <w:tc>
          <w:tcPr>
            <w:tcW w:w="5683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73256874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The information I receive from my coworkers is clear and useful when I telework (CM3)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7D252BD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8A3E52" w:rsidRPr="00D967FB" w14:paraId="559CE9EA" w14:textId="77777777" w:rsidTr="00F54785">
        <w:trPr>
          <w:trHeight w:val="410"/>
        </w:trPr>
        <w:tc>
          <w:tcPr>
            <w:tcW w:w="2817" w:type="dxa"/>
            <w:tcBorders>
              <w:left w:val="single" w:sz="4" w:space="0" w:color="FFFFFF"/>
              <w:right w:val="single" w:sz="4" w:space="0" w:color="FFFFFF"/>
            </w:tcBorders>
          </w:tcPr>
          <w:p w14:paraId="7570E9B9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10"/>
                <w:tab w:val="left" w:pos="1774"/>
                <w:tab w:val="left" w:pos="2489"/>
              </w:tabs>
              <w:ind w:left="69" w:right="71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Confidence of the supervisor 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(CPS)</w:t>
            </w:r>
          </w:p>
        </w:tc>
        <w:tc>
          <w:tcPr>
            <w:tcW w:w="5683" w:type="dxa"/>
            <w:tcBorders>
              <w:left w:val="single" w:sz="4" w:space="0" w:color="FFFFFF"/>
              <w:right w:val="single" w:sz="4" w:space="0" w:color="FFFFFF"/>
            </w:tcBorders>
          </w:tcPr>
          <w:p w14:paraId="07C35D24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All: AVE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04 CR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74 CA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65 </w:t>
            </w:r>
            <w:proofErr w:type="spellStart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Rho_A</w:t>
            </w:r>
            <w:proofErr w:type="spellEnd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714" w:type="dxa"/>
            <w:tcBorders>
              <w:left w:val="single" w:sz="4" w:space="0" w:color="FFFFFF"/>
              <w:right w:val="single" w:sz="4" w:space="0" w:color="FFFFFF"/>
            </w:tcBorders>
          </w:tcPr>
          <w:p w14:paraId="6CD8D62A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4E33B3D6" w14:textId="77777777" w:rsidTr="00F54785">
        <w:trPr>
          <w:trHeight w:val="558"/>
        </w:trPr>
        <w:tc>
          <w:tcPr>
            <w:tcW w:w="28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C69C22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60B44C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My supervisor sees me as a dedicated employee when I telecommute (CPS 1)</w:t>
            </w:r>
          </w:p>
        </w:tc>
        <w:tc>
          <w:tcPr>
            <w:tcW w:w="7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F1897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8A3E52" w14:paraId="6BDD7DA2" w14:textId="77777777" w:rsidTr="00F54785">
        <w:trPr>
          <w:trHeight w:val="552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86E5B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26A60C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My supervisor believes that I perform adequately when I work at home (CPS 2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BCDFA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8A3E52" w14:paraId="211C49E6" w14:textId="77777777" w:rsidTr="00F54785">
        <w:trPr>
          <w:trHeight w:val="560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2999E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01011C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44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When I work from home my supervisor considers me a reliable person (CPS 3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48E1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8A3E52" w14:paraId="44E66E35" w14:textId="77777777" w:rsidTr="00F54785">
        <w:trPr>
          <w:trHeight w:val="560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54BB6D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4B288CF" w14:textId="77777777" w:rsidR="008A3E52" w:rsidRPr="00954A51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4A51">
              <w:rPr>
                <w:rFonts w:eastAsia="Times New Roman" w:cs="Times New Roman"/>
                <w:color w:val="000000"/>
                <w:sz w:val="20"/>
                <w:szCs w:val="20"/>
              </w:rPr>
              <w:t>My supervisor has full confidence in me when I telework (CPS 4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0374F3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8A3E52" w:rsidRPr="00D967FB" w14:paraId="2F0A8E11" w14:textId="77777777" w:rsidTr="00F54785">
        <w:trPr>
          <w:trHeight w:val="460"/>
        </w:trPr>
        <w:tc>
          <w:tcPr>
            <w:tcW w:w="2817" w:type="dxa"/>
            <w:tcBorders>
              <w:left w:val="single" w:sz="4" w:space="0" w:color="FFFFFF"/>
              <w:right w:val="single" w:sz="4" w:space="0" w:color="FFFFFF"/>
            </w:tcBorders>
          </w:tcPr>
          <w:p w14:paraId="571ECBCE" w14:textId="77777777" w:rsidR="008A3E52" w:rsidRPr="00051C9D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9" w:right="61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 w:rsidRPr="0044591D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Supervisor </w:t>
            </w:r>
            <w:proofErr w:type="spellStart"/>
            <w:r w:rsidRPr="0044591D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support</w:t>
            </w:r>
            <w:proofErr w:type="spellEnd"/>
            <w:r w:rsidRPr="0044591D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r w:rsidRPr="00051C9D">
              <w:rPr>
                <w:rFonts w:eastAsia="Times New Roman" w:cs="Times New Roman"/>
                <w:color w:val="000000"/>
                <w:sz w:val="20"/>
                <w:szCs w:val="20"/>
                <w:lang w:val="es-CO"/>
              </w:rPr>
              <w:t>(APS)</w:t>
            </w:r>
          </w:p>
        </w:tc>
        <w:tc>
          <w:tcPr>
            <w:tcW w:w="5683" w:type="dxa"/>
            <w:tcBorders>
              <w:left w:val="single" w:sz="4" w:space="0" w:color="FFFFFF"/>
              <w:right w:val="single" w:sz="4" w:space="0" w:color="FFFFFF"/>
            </w:tcBorders>
          </w:tcPr>
          <w:p w14:paraId="537D94E5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All: AVE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845 CR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28 CA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97 </w:t>
            </w:r>
            <w:proofErr w:type="spellStart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Rho_A</w:t>
            </w:r>
            <w:proofErr w:type="spellEnd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714" w:type="dxa"/>
            <w:tcBorders>
              <w:left w:val="single" w:sz="4" w:space="0" w:color="FFFFFF"/>
              <w:right w:val="single" w:sz="4" w:space="0" w:color="FFFFFF"/>
            </w:tcBorders>
          </w:tcPr>
          <w:p w14:paraId="13C60716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4ECE0461" w14:textId="77777777" w:rsidTr="00F54785">
        <w:trPr>
          <w:trHeight w:val="567"/>
        </w:trPr>
        <w:tc>
          <w:tcPr>
            <w:tcW w:w="28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F8E90F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11B7D8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My supervisor values my contribution to the well-being of the organization when I work from home (APS 1)</w:t>
            </w:r>
          </w:p>
        </w:tc>
        <w:tc>
          <w:tcPr>
            <w:tcW w:w="7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C6B9A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8A3E52" w14:paraId="25A43031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8AD19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81560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My supervisor really cares about my well-being when I telecommute (APS 2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78FD8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8A3E52" w14:paraId="2786FEDE" w14:textId="77777777" w:rsidTr="00F54785">
        <w:trPr>
          <w:trHeight w:val="561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D9882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498E3A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4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My supervisor cares about my overall satisfaction in teleworking (APS 3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E1E7D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8A3E52" w14:paraId="0C5E9BC1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0EC4F2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A4A5F2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My supervisor takes pride in my accomplishments in the work I do at home (APS 4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B7ED92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8A3E52" w:rsidRPr="00D967FB" w14:paraId="65726A51" w14:textId="77777777" w:rsidTr="00F54785">
        <w:trPr>
          <w:trHeight w:val="479"/>
        </w:trPr>
        <w:tc>
          <w:tcPr>
            <w:tcW w:w="2817" w:type="dxa"/>
            <w:tcBorders>
              <w:left w:val="single" w:sz="4" w:space="0" w:color="FFFFFF"/>
              <w:right w:val="single" w:sz="4" w:space="0" w:color="FFFFFF"/>
            </w:tcBorders>
          </w:tcPr>
          <w:p w14:paraId="2489EDC4" w14:textId="77777777" w:rsidR="008A3E52" w:rsidRPr="00051C9D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87"/>
                <w:tab w:val="left" w:pos="2566"/>
              </w:tabs>
              <w:ind w:left="122" w:right="108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 w:rsidRPr="00F36D56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lastRenderedPageBreak/>
              <w:t xml:space="preserve">Time </w:t>
            </w:r>
            <w:proofErr w:type="spellStart"/>
            <w:r w:rsidRPr="00F36D56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spent</w:t>
            </w:r>
            <w:proofErr w:type="spellEnd"/>
            <w:r w:rsidRPr="00F36D56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F36D56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teleworking</w:t>
            </w:r>
            <w:proofErr w:type="spellEnd"/>
            <w:r w:rsidRPr="00F36D56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r w:rsidRPr="00051C9D">
              <w:rPr>
                <w:rFonts w:eastAsia="Times New Roman" w:cs="Times New Roman"/>
                <w:color w:val="000000"/>
                <w:sz w:val="20"/>
                <w:szCs w:val="20"/>
                <w:lang w:val="es-CO"/>
              </w:rPr>
              <w:t>(TDT)</w:t>
            </w:r>
          </w:p>
        </w:tc>
        <w:tc>
          <w:tcPr>
            <w:tcW w:w="5683" w:type="dxa"/>
            <w:tcBorders>
              <w:left w:val="single" w:sz="4" w:space="0" w:color="FFFFFF"/>
              <w:right w:val="single" w:sz="4" w:space="0" w:color="FFFFFF"/>
            </w:tcBorders>
          </w:tcPr>
          <w:p w14:paraId="5A7349F3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All: AVE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743 CR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45 CA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31 </w:t>
            </w:r>
            <w:proofErr w:type="spellStart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Rho_A</w:t>
            </w:r>
            <w:proofErr w:type="spellEnd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714" w:type="dxa"/>
            <w:tcBorders>
              <w:left w:val="single" w:sz="4" w:space="0" w:color="FFFFFF"/>
              <w:right w:val="single" w:sz="4" w:space="0" w:color="FFFFFF"/>
            </w:tcBorders>
          </w:tcPr>
          <w:p w14:paraId="13E8CFA3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3E52" w14:paraId="2AB7CA83" w14:textId="77777777" w:rsidTr="00F54785">
        <w:trPr>
          <w:trHeight w:val="567"/>
        </w:trPr>
        <w:tc>
          <w:tcPr>
            <w:tcW w:w="28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6597EA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81DAD3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I am sure that I telework more than the normal working hours (TDT 1)</w:t>
            </w:r>
          </w:p>
        </w:tc>
        <w:tc>
          <w:tcPr>
            <w:tcW w:w="7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B4C35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8A3E52" w14:paraId="3F151897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E0C38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B90361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It is necessary to telework more than the normal working hours to do my job (TDT 2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C3801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8A3E52" w14:paraId="2587920A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5D41D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B34E36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When I telewor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have to work more than expected (TDT 3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CC528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8A3E52" w14:paraId="6C98B679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FA408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7F039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I continue to telework after the regular workday end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4C67">
              <w:rPr>
                <w:rFonts w:eastAsia="Times New Roman" w:cs="Times New Roman"/>
                <w:color w:val="000000"/>
                <w:sz w:val="20"/>
                <w:szCs w:val="20"/>
              </w:rPr>
              <w:t>(TDT 4)</w:t>
            </w:r>
          </w:p>
          <w:p w14:paraId="215CEE1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078B66E6" w14:textId="2C966993" w:rsidR="008A3E52" w:rsidRPr="00214C67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73AD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</w:tbl>
    <w:p w14:paraId="399D2988" w14:textId="77777777" w:rsidR="008A3E52" w:rsidRPr="003B464B" w:rsidRDefault="008A3E52" w:rsidP="008A3E52">
      <w:pPr>
        <w:spacing w:after="0" w:line="360" w:lineRule="auto"/>
        <w:jc w:val="both"/>
        <w:rPr>
          <w:rFonts w:eastAsia="Times New Roman" w:cs="Times New Roman"/>
          <w:i/>
          <w:szCs w:val="24"/>
        </w:rPr>
      </w:pPr>
    </w:p>
    <w:tbl>
      <w:tblPr>
        <w:tblpPr w:leftFromText="141" w:rightFromText="141" w:vertAnchor="page" w:horzAnchor="margin" w:tblpXSpec="right" w:tblpY="1452"/>
        <w:tblW w:w="921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2817"/>
        <w:gridCol w:w="5683"/>
        <w:gridCol w:w="714"/>
      </w:tblGrid>
      <w:tr w:rsidR="008A3E52" w14:paraId="11B46DF1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4F1DB2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3326F5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In gene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work more hours than usual when I telework (TDT 5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6A510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</w:tbl>
    <w:p w14:paraId="13FBEFB6" w14:textId="4327D942" w:rsidR="008A3E52" w:rsidRDefault="008A3E52" w:rsidP="008A3E52"/>
    <w:p w14:paraId="6AC67F08" w14:textId="77777777" w:rsidR="008A3E52" w:rsidRDefault="008A3E52" w:rsidP="008A3E52"/>
    <w:p w14:paraId="5BD6834C" w14:textId="77777777" w:rsidR="008A3E52" w:rsidRDefault="008A3E52" w:rsidP="008A3E52"/>
    <w:p w14:paraId="455737D8" w14:textId="77777777" w:rsidR="008A3E52" w:rsidRDefault="008A3E52" w:rsidP="008A3E52"/>
    <w:p w14:paraId="0D4D41FF" w14:textId="43E216D1" w:rsidR="008A3E52" w:rsidRDefault="008A3E52" w:rsidP="008A3E52"/>
    <w:p w14:paraId="539238F9" w14:textId="77777777" w:rsidR="008A3E52" w:rsidRDefault="008A3E52" w:rsidP="008A3E52"/>
    <w:p w14:paraId="0791D6F3" w14:textId="77777777" w:rsidR="008A3E52" w:rsidRDefault="008A3E52" w:rsidP="008A3E52"/>
    <w:p w14:paraId="0BF3D69E" w14:textId="2B83139B" w:rsidR="008A3E52" w:rsidRDefault="008A3E52" w:rsidP="008A3E52"/>
    <w:p w14:paraId="5E93E8F0" w14:textId="62CA00A8" w:rsidR="008A3E52" w:rsidRDefault="008A3E52" w:rsidP="008A3E52"/>
    <w:p w14:paraId="7A882690" w14:textId="69D9D600" w:rsidR="008A3E52" w:rsidRDefault="008A3E52" w:rsidP="008A3E52"/>
    <w:p w14:paraId="64F3A879" w14:textId="3B186419" w:rsidR="008A3E52" w:rsidRDefault="008A3E52" w:rsidP="008A3E52"/>
    <w:p w14:paraId="31C4D625" w14:textId="0035414C" w:rsidR="008A3E52" w:rsidRDefault="008A3E52" w:rsidP="008A3E52"/>
    <w:tbl>
      <w:tblPr>
        <w:tblpPr w:leftFromText="141" w:rightFromText="141" w:vertAnchor="page" w:horzAnchor="margin" w:tblpXSpec="right" w:tblpY="1452"/>
        <w:tblW w:w="921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2817"/>
        <w:gridCol w:w="5683"/>
        <w:gridCol w:w="714"/>
      </w:tblGrid>
      <w:tr w:rsidR="008A3E52" w14:paraId="7AD128DB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EB730C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4D7D94E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7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I spend more time on tasks related to telecommuting than when I work from the office (TDT 6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7B8779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8A3E52" w:rsidRPr="003B464B" w14:paraId="5706BB34" w14:textId="77777777" w:rsidTr="00F54785">
        <w:trPr>
          <w:trHeight w:val="458"/>
        </w:trPr>
        <w:tc>
          <w:tcPr>
            <w:tcW w:w="2817" w:type="dxa"/>
            <w:tcBorders>
              <w:left w:val="single" w:sz="4" w:space="0" w:color="FFFFFF"/>
              <w:right w:val="single" w:sz="4" w:space="0" w:color="FFFFFF"/>
            </w:tcBorders>
          </w:tcPr>
          <w:p w14:paraId="45195890" w14:textId="77777777" w:rsidR="008A3E52" w:rsidRPr="00051C9D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 w:line="228" w:lineRule="auto"/>
              <w:ind w:left="122" w:right="30"/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proofErr w:type="spellStart"/>
            <w:r w:rsidRPr="006B03F9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Workplace</w:t>
            </w:r>
            <w:proofErr w:type="spellEnd"/>
            <w:r w:rsidRPr="006B03F9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B03F9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>suitability</w:t>
            </w:r>
            <w:proofErr w:type="spellEnd"/>
            <w:r w:rsidRPr="006B03F9">
              <w:rPr>
                <w:rFonts w:eastAsia="Times New Roman" w:cs="Times New Roman"/>
                <w:b/>
                <w:color w:val="000000"/>
                <w:sz w:val="20"/>
                <w:szCs w:val="20"/>
                <w:lang w:val="es-CO"/>
              </w:rPr>
              <w:t xml:space="preserve"> </w:t>
            </w:r>
            <w:r w:rsidRPr="00051C9D">
              <w:rPr>
                <w:rFonts w:eastAsia="Times New Roman" w:cs="Times New Roman"/>
                <w:color w:val="000000"/>
                <w:sz w:val="20"/>
                <w:szCs w:val="20"/>
                <w:lang w:val="es-CO"/>
              </w:rPr>
              <w:t>(ILT)</w:t>
            </w:r>
          </w:p>
        </w:tc>
        <w:tc>
          <w:tcPr>
            <w:tcW w:w="5683" w:type="dxa"/>
            <w:tcBorders>
              <w:left w:val="single" w:sz="4" w:space="0" w:color="FFFFFF"/>
              <w:right w:val="single" w:sz="4" w:space="0" w:color="FFFFFF"/>
            </w:tcBorders>
          </w:tcPr>
          <w:p w14:paraId="786761A7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All: AVE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802 CR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24 CA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79 </w:t>
            </w:r>
            <w:proofErr w:type="spellStart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Rho_A</w:t>
            </w:r>
            <w:proofErr w:type="spellEnd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714" w:type="dxa"/>
            <w:tcBorders>
              <w:left w:val="single" w:sz="4" w:space="0" w:color="FFFFFF"/>
              <w:right w:val="single" w:sz="4" w:space="0" w:color="FFFFFF"/>
            </w:tcBorders>
          </w:tcPr>
          <w:p w14:paraId="311A3F9A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3E52" w14:paraId="4B935786" w14:textId="77777777" w:rsidTr="00F54785">
        <w:trPr>
          <w:trHeight w:val="340"/>
        </w:trPr>
        <w:tc>
          <w:tcPr>
            <w:tcW w:w="28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48A5F0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12BF2E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he space available to me for teleworking is adequate (ILT 1)</w:t>
            </w:r>
          </w:p>
        </w:tc>
        <w:tc>
          <w:tcPr>
            <w:tcW w:w="7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3D1D2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9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0</w:t>
            </w:r>
          </w:p>
        </w:tc>
      </w:tr>
      <w:tr w:rsidR="008A3E52" w14:paraId="6DDF04EE" w14:textId="77777777" w:rsidTr="00F54785">
        <w:trPr>
          <w:trHeight w:val="340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91960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358F64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The lighting in the teleworking place is adequate (ILT 2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CACB1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8A3E52" w14:paraId="12B6FB46" w14:textId="77777777" w:rsidTr="00F54785">
        <w:trPr>
          <w:trHeight w:val="340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FCCFFC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67DE6CA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Ventilation in the telework place is pleasant (ILT3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70B974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8A3E52" w:rsidRPr="003B464B" w14:paraId="0260EB78" w14:textId="77777777" w:rsidTr="00F54785">
        <w:trPr>
          <w:trHeight w:val="460"/>
        </w:trPr>
        <w:tc>
          <w:tcPr>
            <w:tcW w:w="2817" w:type="dxa"/>
            <w:tcBorders>
              <w:left w:val="single" w:sz="4" w:space="0" w:color="FFFFFF"/>
              <w:right w:val="single" w:sz="4" w:space="0" w:color="FFFFFF"/>
            </w:tcBorders>
          </w:tcPr>
          <w:p w14:paraId="10D271B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24"/>
              </w:tabs>
              <w:ind w:left="122" w:right="108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Work-family conflic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CTF)</w:t>
            </w:r>
          </w:p>
        </w:tc>
        <w:tc>
          <w:tcPr>
            <w:tcW w:w="5683" w:type="dxa"/>
            <w:tcBorders>
              <w:left w:val="single" w:sz="4" w:space="0" w:color="FFFFFF"/>
              <w:right w:val="single" w:sz="4" w:space="0" w:color="FFFFFF"/>
            </w:tcBorders>
          </w:tcPr>
          <w:p w14:paraId="74623A2C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All: AVE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816 CR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57 CA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43 </w:t>
            </w:r>
            <w:proofErr w:type="spellStart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Rho_A</w:t>
            </w:r>
            <w:proofErr w:type="spellEnd"/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: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714" w:type="dxa"/>
            <w:tcBorders>
              <w:left w:val="single" w:sz="4" w:space="0" w:color="FFFFFF"/>
              <w:right w:val="single" w:sz="4" w:space="0" w:color="FFFFFF"/>
            </w:tcBorders>
          </w:tcPr>
          <w:p w14:paraId="775E9401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3E52" w14:paraId="18BD0702" w14:textId="77777777" w:rsidTr="00F54785">
        <w:trPr>
          <w:trHeight w:val="567"/>
        </w:trPr>
        <w:tc>
          <w:tcPr>
            <w:tcW w:w="28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360CDF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989C48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25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The demands of telework interfere with my home and family life (CTF 1)</w:t>
            </w:r>
          </w:p>
        </w:tc>
        <w:tc>
          <w:tcPr>
            <w:tcW w:w="7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B05BC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8A3E52" w14:paraId="105E5065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C28FE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18336B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249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The amount of time teleworking requires makes it difficult for me to fulfill my family responsibilities (CTF 2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794BD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8A3E52" w14:paraId="77B632D3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3EE06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337B40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249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Things I want to do at home don't get done because of the demands of my work from home (CTF 3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0C2A0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8A3E52" w14:paraId="1A7624A3" w14:textId="77777777" w:rsidTr="00F54785">
        <w:trPr>
          <w:trHeight w:val="567"/>
        </w:trPr>
        <w:tc>
          <w:tcPr>
            <w:tcW w:w="2817" w:type="dxa"/>
            <w:tcBorders>
              <w:top w:val="single" w:sz="4" w:space="0" w:color="FFFFFF"/>
              <w:left w:val="single" w:sz="4" w:space="0" w:color="FFFFFF"/>
              <w:bottom w:val="single" w:sz="4" w:space="0" w:color="C4BC96" w:themeColor="background2" w:themeShade="BF"/>
              <w:right w:val="single" w:sz="4" w:space="0" w:color="FFFFFF"/>
            </w:tcBorders>
          </w:tcPr>
          <w:p w14:paraId="23C8BD6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3" w:type="dxa"/>
            <w:tcBorders>
              <w:top w:val="single" w:sz="4" w:space="0" w:color="FFFFFF"/>
              <w:left w:val="single" w:sz="4" w:space="0" w:color="FFFFFF"/>
              <w:bottom w:val="single" w:sz="4" w:space="0" w:color="C4BC96" w:themeColor="background2" w:themeShade="BF"/>
              <w:right w:val="single" w:sz="4" w:space="0" w:color="FFFFFF"/>
            </w:tcBorders>
          </w:tcPr>
          <w:p w14:paraId="67167F2A" w14:textId="2A0DD8FE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249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color w:val="000000"/>
                <w:sz w:val="20"/>
                <w:szCs w:val="20"/>
              </w:rPr>
              <w:t>Teleworking causes me stress, and this makes it difficult for me to fulfill my family obligations (CTF 4)</w:t>
            </w:r>
          </w:p>
        </w:tc>
        <w:tc>
          <w:tcPr>
            <w:tcW w:w="714" w:type="dxa"/>
            <w:tcBorders>
              <w:top w:val="single" w:sz="4" w:space="0" w:color="FFFFFF"/>
              <w:left w:val="single" w:sz="4" w:space="0" w:color="FFFFFF"/>
              <w:bottom w:val="single" w:sz="4" w:space="0" w:color="C4BC96" w:themeColor="background2" w:themeShade="BF"/>
              <w:right w:val="single" w:sz="4" w:space="0" w:color="FFFFFF"/>
            </w:tcBorders>
          </w:tcPr>
          <w:p w14:paraId="6519664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</w:tbl>
    <w:p w14:paraId="1616AB52" w14:textId="77777777" w:rsidR="008A3E52" w:rsidRDefault="008A3E52" w:rsidP="008A3E52"/>
    <w:p w14:paraId="27DF5EF4" w14:textId="3F4A82FE" w:rsidR="008A3E52" w:rsidRDefault="008A3E52" w:rsidP="008A3E52"/>
    <w:p w14:paraId="289027A3" w14:textId="3D4D5821" w:rsidR="008A3E52" w:rsidRDefault="008A3E52" w:rsidP="008A3E52"/>
    <w:p w14:paraId="5B3AC181" w14:textId="781E51B2" w:rsidR="008A3E52" w:rsidRDefault="008A3E52" w:rsidP="008A3E52"/>
    <w:p w14:paraId="3E30FFB8" w14:textId="78CEF89A" w:rsidR="008A3E52" w:rsidRDefault="008A3E52" w:rsidP="008A3E52"/>
    <w:p w14:paraId="37242614" w14:textId="00D5AA1B" w:rsidR="008A3E52" w:rsidRDefault="008A3E52" w:rsidP="008A3E52"/>
    <w:p w14:paraId="1FEB834F" w14:textId="29193BB4" w:rsidR="008A3E52" w:rsidRDefault="008A3E52" w:rsidP="008A3E52"/>
    <w:p w14:paraId="48142ABD" w14:textId="48B87BA6" w:rsidR="008A3E52" w:rsidRDefault="008A3E52" w:rsidP="008A3E52"/>
    <w:p w14:paraId="686C6F83" w14:textId="77777777" w:rsidR="008A3E52" w:rsidRDefault="008A3E52" w:rsidP="008A3E52"/>
    <w:p w14:paraId="6FF68A75" w14:textId="77777777" w:rsidR="008A3E52" w:rsidRDefault="008A3E52" w:rsidP="008A3E52"/>
    <w:p w14:paraId="41973817" w14:textId="77777777" w:rsidR="008A3E52" w:rsidRDefault="008A3E52" w:rsidP="008A3E52"/>
    <w:p w14:paraId="45585AFC" w14:textId="77777777" w:rsidR="008A3E52" w:rsidRDefault="008A3E52" w:rsidP="008A3E52"/>
    <w:p w14:paraId="53DC6C48" w14:textId="77777777" w:rsidR="008A3E52" w:rsidRDefault="008A3E52" w:rsidP="008A3E52"/>
    <w:p w14:paraId="1D26E70B" w14:textId="77777777" w:rsidR="008A3E52" w:rsidRDefault="008A3E52" w:rsidP="008A3E52"/>
    <w:p w14:paraId="082E2A47" w14:textId="77777777" w:rsidR="008A3E52" w:rsidRDefault="008A3E52" w:rsidP="008A3E52"/>
    <w:p w14:paraId="767C0790" w14:textId="6E188A21" w:rsidR="008A3E52" w:rsidRDefault="008A3E52" w:rsidP="008A3E52">
      <w:r>
        <w:t>T</w:t>
      </w:r>
      <w:r w:rsidRPr="00BF46F6">
        <w:t>able 3. Discriminant validity</w:t>
      </w:r>
      <w:r>
        <w:t>,</w:t>
      </w:r>
      <w:r w:rsidRPr="00BF46F6">
        <w:t xml:space="preserve"> </w:t>
      </w:r>
      <w:proofErr w:type="spellStart"/>
      <w:r w:rsidRPr="00BF46F6">
        <w:t>Fornell-Larcker</w:t>
      </w:r>
      <w:proofErr w:type="spellEnd"/>
      <w:r w:rsidRPr="00BF46F6">
        <w:t xml:space="preserve"> criterion</w:t>
      </w:r>
    </w:p>
    <w:tbl>
      <w:tblPr>
        <w:tblStyle w:val="3"/>
        <w:tblW w:w="9350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1E0" w:firstRow="1" w:lastRow="1" w:firstColumn="1" w:lastColumn="1" w:noHBand="0" w:noVBand="0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8A3E52" w14:paraId="60C7D623" w14:textId="77777777" w:rsidTr="00F54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3FEC8053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26"/>
              <w:rPr>
                <w:rFonts w:eastAsia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6F03D62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464B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P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013A920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7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3EFFAD9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7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P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71B35E6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7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T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0939BE4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7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L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0746A05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69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3B82C41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7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22A9519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D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right w:val="single" w:sz="4" w:space="0" w:color="FFFFFF"/>
            </w:tcBorders>
          </w:tcPr>
          <w:p w14:paraId="54ABE04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4C6AE3D6" w14:textId="77777777" w:rsidTr="00F5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6EEE7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A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BECE0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F1CB9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1B2CE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97633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C68DD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3BA4C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2C566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FC9D6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2EE09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2A99DEBA" w14:textId="77777777" w:rsidTr="00F54785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B3608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8C234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32C9D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751B3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A0C63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E04A1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887F1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7FC07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07506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A52C1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09C4EA70" w14:textId="77777777" w:rsidTr="00F5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02540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5E247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AA1C1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04419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54661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DE4BD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1040C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91418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8B6C8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CE349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3D3A5899" w14:textId="77777777" w:rsidTr="00F54785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62932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CT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B3BEB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A86F3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C03B4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AEA42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9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DD319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3F5C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B976B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0B273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EC245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7F6833CF" w14:textId="77777777" w:rsidTr="00F5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65B44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I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C1172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A2F2F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4FC18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BF282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75875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D6D10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1DD61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AAA39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53C2E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32395AC6" w14:textId="77777777" w:rsidTr="00F54785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9898F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32077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4324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187D9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9605F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06B1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C9235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8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5D1C6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17F29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C33E4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5823EC35" w14:textId="77777777" w:rsidTr="00F5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5C391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080FE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57399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48DE1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7D3E5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5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CCB67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7FE10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E9549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5EE66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BA6E3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A3E52" w14:paraId="2EE2F44E" w14:textId="77777777" w:rsidTr="00F5478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529831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lastRenderedPageBreak/>
              <w:t>TD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4981C3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0.0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A806A9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-0.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85E43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0.1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A9014A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0.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4741C6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-0.1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571C8C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-0.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930205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-0.2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656276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0.8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231E31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485300E" w14:textId="3D69F623" w:rsidR="008A3E52" w:rsidRDefault="008A3E52" w:rsidP="0043065B"/>
    <w:p w14:paraId="1B1DEDE4" w14:textId="77777777" w:rsidR="008A3E52" w:rsidRDefault="008A3E52" w:rsidP="008A3E52">
      <w:r w:rsidRPr="00BF46F6">
        <w:t>Table 4. Discriminant validity</w:t>
      </w:r>
      <w:r>
        <w:t>,</w:t>
      </w:r>
      <w:r w:rsidRPr="00BF46F6">
        <w:t xml:space="preserve"> </w:t>
      </w:r>
      <w:proofErr w:type="spellStart"/>
      <w:r w:rsidRPr="00BF46F6">
        <w:t>Heterotrait-Monotrait</w:t>
      </w:r>
      <w:proofErr w:type="spellEnd"/>
      <w:r w:rsidRPr="00BF46F6">
        <w:t xml:space="preserve"> Ratio (HTMT) criterion.</w:t>
      </w:r>
    </w:p>
    <w:tbl>
      <w:tblPr>
        <w:tblStyle w:val="2"/>
        <w:tblW w:w="9189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8A3E52" w14:paraId="28488E52" w14:textId="77777777" w:rsidTr="00F54785">
        <w:trPr>
          <w:trHeight w:val="340"/>
          <w:jc w:val="center"/>
        </w:trPr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EBA737C" w14:textId="77777777" w:rsidR="008A3E52" w:rsidRPr="003B464B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1ED469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1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P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6BA1A7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9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C95707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6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P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C08520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F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3FDDC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L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B2C62E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DB0D9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EA4186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DT</w:t>
            </w:r>
          </w:p>
        </w:tc>
      </w:tr>
      <w:tr w:rsidR="008A3E52" w14:paraId="063E5A99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88A4A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P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214B5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5557E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1A01F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CA8B1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47D9B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6FBF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AD3A6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A73F9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</w:tr>
      <w:tr w:rsidR="008A3E52" w14:paraId="3DAF81E2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26468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6D2DB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1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7FC2E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65410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7CA86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55187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9844A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8F8A9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3E83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</w:tr>
      <w:tr w:rsidR="008A3E52" w14:paraId="3C2B6C11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168C1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PS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09827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1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DF9BF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7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70746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2D990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55BCE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3CA55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9FAFA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228A9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</w:tr>
      <w:tr w:rsidR="008A3E52" w14:paraId="56C6E0DB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DD9E4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TF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0D8B98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1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B1077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78DB8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8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8B1F8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44D163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2192E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0DED9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60270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</w:tr>
      <w:tr w:rsidR="008A3E52" w14:paraId="4DD53655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AD282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LT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EAE81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1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D5A3F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00727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33B4A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8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A6C68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1A40A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2FB910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DB659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</w:tr>
      <w:tr w:rsidR="008A3E52" w14:paraId="339917EF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924B0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55E1F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right="31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CB0CC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right="10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B55F9F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right="10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2214E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right="10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87C57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17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AF5C3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729396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94AC0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</w:tr>
      <w:tr w:rsidR="008A3E52" w14:paraId="3159D027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3801E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L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AE62E5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1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4D2D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E87DC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2E440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F4FA24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2D0DFE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9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7EBE17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4F32B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/>
              </w:rPr>
            </w:pPr>
          </w:p>
        </w:tc>
      </w:tr>
      <w:tr w:rsidR="008A3E52" w14:paraId="2409B3AC" w14:textId="77777777" w:rsidTr="00F54785">
        <w:trPr>
          <w:trHeight w:val="397"/>
          <w:jc w:val="center"/>
        </w:trPr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D93460D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5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DT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5F3516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1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287308B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7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75E00A9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C4C4E21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8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5E0FB2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18CF2FC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9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04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75286CA" w14:textId="77777777" w:rsidR="008A3E52" w:rsidRDefault="008A3E52" w:rsidP="00F5478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  0.308</w:t>
            </w:r>
          </w:p>
        </w:tc>
      </w:tr>
    </w:tbl>
    <w:p w14:paraId="39D89F2C" w14:textId="77777777" w:rsidR="00D335BB" w:rsidRDefault="00D335BB" w:rsidP="00D335BB">
      <w:pPr>
        <w:spacing w:after="0" w:line="360" w:lineRule="auto"/>
        <w:jc w:val="both"/>
        <w:rPr>
          <w:rFonts w:eastAsia="Times New Roman" w:cs="Times New Roman"/>
          <w:szCs w:val="24"/>
        </w:rPr>
      </w:pPr>
    </w:p>
    <w:p w14:paraId="6F46D997" w14:textId="4BA2E989" w:rsidR="00D335BB" w:rsidRPr="00D335BB" w:rsidRDefault="00D335BB" w:rsidP="00D335BB">
      <w:pPr>
        <w:spacing w:after="0" w:line="360" w:lineRule="auto"/>
        <w:jc w:val="both"/>
        <w:rPr>
          <w:rFonts w:eastAsia="Times New Roman" w:cs="Times New Roman"/>
          <w:b/>
          <w:szCs w:val="24"/>
        </w:rPr>
      </w:pPr>
      <w:r w:rsidRPr="00D335BB">
        <w:rPr>
          <w:rFonts w:eastAsia="Times New Roman" w:cs="Times New Roman"/>
          <w:szCs w:val="24"/>
        </w:rPr>
        <w:t xml:space="preserve">Table </w:t>
      </w:r>
      <w:r w:rsidRPr="00D335BB">
        <w:rPr>
          <w:rFonts w:eastAsia="Times New Roman" w:cs="Times New Roman"/>
          <w:szCs w:val="24"/>
        </w:rPr>
        <w:t>5</w:t>
      </w:r>
      <w:r w:rsidRPr="00D335BB">
        <w:rPr>
          <w:rFonts w:eastAsia="Times New Roman" w:cs="Times New Roman"/>
          <w:szCs w:val="24"/>
        </w:rPr>
        <w:t>. Hypothesis results</w:t>
      </w:r>
    </w:p>
    <w:p w14:paraId="0C167A8F" w14:textId="77777777" w:rsidR="00D335BB" w:rsidRPr="003B464B" w:rsidRDefault="00D335BB" w:rsidP="00D335BB">
      <w:pPr>
        <w:spacing w:after="0" w:line="360" w:lineRule="auto"/>
        <w:rPr>
          <w:b/>
          <w:i/>
          <w:szCs w:val="24"/>
        </w:rPr>
      </w:pPr>
    </w:p>
    <w:tbl>
      <w:tblPr>
        <w:tblStyle w:val="Tablanormal2"/>
        <w:tblW w:w="9298" w:type="dxa"/>
        <w:tblLayout w:type="fixed"/>
        <w:tblLook w:val="01E0" w:firstRow="1" w:lastRow="1" w:firstColumn="1" w:lastColumn="1" w:noHBand="0" w:noVBand="0"/>
      </w:tblPr>
      <w:tblGrid>
        <w:gridCol w:w="1531"/>
        <w:gridCol w:w="1669"/>
        <w:gridCol w:w="1974"/>
        <w:gridCol w:w="1479"/>
        <w:gridCol w:w="2645"/>
      </w:tblGrid>
      <w:tr w:rsidR="00D335BB" w14:paraId="04FF0BE3" w14:textId="77777777" w:rsidTr="007C2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  <w:right w:val="nil"/>
            </w:tcBorders>
          </w:tcPr>
          <w:p w14:paraId="5568676F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ypothes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C4BC96" w:themeColor="background2" w:themeShade="BF"/>
              <w:left w:val="nil"/>
              <w:bottom w:val="single" w:sz="4" w:space="0" w:color="C4BC96" w:themeColor="background2" w:themeShade="BF"/>
              <w:right w:val="nil"/>
            </w:tcBorders>
          </w:tcPr>
          <w:p w14:paraId="215502F7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226" w:right="-146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single" w:sz="4" w:space="0" w:color="C4BC96" w:themeColor="background2" w:themeShade="BF"/>
              <w:left w:val="nil"/>
              <w:bottom w:val="single" w:sz="4" w:space="0" w:color="C4BC96" w:themeColor="background2" w:themeShade="BF"/>
              <w:right w:val="nil"/>
            </w:tcBorders>
          </w:tcPr>
          <w:p w14:paraId="555F77F3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Coeficiente </w:t>
            </w:r>
            <w:proofErr w:type="spellStart"/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ath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C4BC96" w:themeColor="background2" w:themeShade="BF"/>
              <w:left w:val="nil"/>
              <w:bottom w:val="single" w:sz="4" w:space="0" w:color="C4BC96" w:themeColor="background2" w:themeShade="BF"/>
              <w:right w:val="nil"/>
            </w:tcBorders>
          </w:tcPr>
          <w:p w14:paraId="4A898449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4" w:lineRule="auto"/>
              <w:ind w:right="-76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mbria Math" w:eastAsia="Cambria Math" w:hAnsi="Cambria Math" w:cs="Cambria Math"/>
                <w:b w:val="0"/>
                <w:color w:val="000000"/>
                <w:sz w:val="20"/>
                <w:szCs w:val="20"/>
              </w:rPr>
              <w:t>𝝆 −</w:t>
            </w: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val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single" w:sz="4" w:space="0" w:color="C4BC96" w:themeColor="background2" w:themeShade="BF"/>
              <w:left w:val="nil"/>
              <w:bottom w:val="single" w:sz="4" w:space="0" w:color="C4BC96" w:themeColor="background2" w:themeShade="BF"/>
            </w:tcBorders>
          </w:tcPr>
          <w:p w14:paraId="18A4CAA6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78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Result</w:t>
            </w:r>
            <w:proofErr w:type="spellEnd"/>
          </w:p>
        </w:tc>
      </w:tr>
      <w:tr w:rsidR="00D335BB" w14:paraId="363CF658" w14:textId="77777777" w:rsidTr="007C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C4BC96" w:themeColor="background2" w:themeShade="BF"/>
              <w:bottom w:val="nil"/>
              <w:right w:val="nil"/>
            </w:tcBorders>
          </w:tcPr>
          <w:p w14:paraId="4777C52D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single" w:sz="4" w:space="0" w:color="C4BC96" w:themeColor="background2" w:themeShade="BF"/>
              <w:left w:val="nil"/>
              <w:bottom w:val="nil"/>
              <w:right w:val="nil"/>
            </w:tcBorders>
          </w:tcPr>
          <w:p w14:paraId="58D434A6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M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single" w:sz="4" w:space="0" w:color="C4BC96" w:themeColor="background2" w:themeShade="BF"/>
              <w:left w:val="nil"/>
              <w:bottom w:val="nil"/>
              <w:right w:val="nil"/>
            </w:tcBorders>
          </w:tcPr>
          <w:p w14:paraId="5FF4B452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239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C4BC96" w:themeColor="background2" w:themeShade="BF"/>
              <w:left w:val="nil"/>
              <w:bottom w:val="nil"/>
              <w:right w:val="nil"/>
            </w:tcBorders>
          </w:tcPr>
          <w:p w14:paraId="49B69CD5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single" w:sz="4" w:space="0" w:color="C4BC96" w:themeColor="background2" w:themeShade="BF"/>
              <w:left w:val="nil"/>
              <w:bottom w:val="nil"/>
            </w:tcBorders>
          </w:tcPr>
          <w:p w14:paraId="7DAB788F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383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Unsupported</w:t>
            </w:r>
            <w:proofErr w:type="spellEnd"/>
          </w:p>
        </w:tc>
      </w:tr>
      <w:tr w:rsidR="00D335BB" w14:paraId="4F375B5B" w14:textId="77777777" w:rsidTr="007C2B7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5BC3532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F58E59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M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06BB794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239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F6E82C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4D9B05B9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381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upported</w:t>
            </w:r>
            <w:proofErr w:type="spellEnd"/>
          </w:p>
        </w:tc>
      </w:tr>
      <w:tr w:rsidR="00D335BB" w14:paraId="2E5A7B80" w14:textId="77777777" w:rsidTr="007C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19B88109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63AFAFA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PS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FBB3851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9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6C39B1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1EEE12F8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81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upported</w:t>
            </w:r>
            <w:proofErr w:type="spellEnd"/>
          </w:p>
        </w:tc>
      </w:tr>
      <w:tr w:rsidR="00D335BB" w14:paraId="31377A17" w14:textId="77777777" w:rsidTr="007C2B7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6040BB4F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E5EAF6D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S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17CA764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9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2E630C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5C9A9448" w14:textId="77777777" w:rsidR="00D335BB" w:rsidRPr="008F5E21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83" w:right="308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cs="Times New Roman"/>
                <w:b w:val="0"/>
                <w:sz w:val="20"/>
                <w:szCs w:val="20"/>
              </w:rPr>
              <w:t>Unsupported</w:t>
            </w:r>
            <w:proofErr w:type="spellEnd"/>
          </w:p>
        </w:tc>
      </w:tr>
      <w:tr w:rsidR="00D335BB" w14:paraId="7A7CC6E7" w14:textId="77777777" w:rsidTr="007C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3853A41D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BCBCB9E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DT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44F597E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2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3292299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5C2109AB" w14:textId="77777777" w:rsidR="00D335BB" w:rsidRPr="008F5E21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83" w:right="308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cs="Times New Roman"/>
                <w:b w:val="0"/>
                <w:sz w:val="20"/>
                <w:szCs w:val="20"/>
              </w:rPr>
              <w:t>Unsupported</w:t>
            </w:r>
            <w:proofErr w:type="spellEnd"/>
          </w:p>
        </w:tc>
      </w:tr>
      <w:tr w:rsidR="00D335BB" w14:paraId="0AD2324B" w14:textId="77777777" w:rsidTr="007C2B7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1FE77E56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EE66ACF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DT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89C3834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239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C24F4C9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10CFB151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381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upported</w:t>
            </w:r>
            <w:proofErr w:type="spellEnd"/>
          </w:p>
        </w:tc>
      </w:tr>
      <w:tr w:rsidR="00D335BB" w14:paraId="02175777" w14:textId="77777777" w:rsidTr="007C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3CE00DC2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lastRenderedPageBreak/>
              <w:t>H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A7CB34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LT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CF58E0C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9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3571623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0EF903E6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81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upported</w:t>
            </w:r>
            <w:proofErr w:type="spellEnd"/>
          </w:p>
        </w:tc>
      </w:tr>
      <w:tr w:rsidR="00D335BB" w14:paraId="6999D573" w14:textId="77777777" w:rsidTr="007C2B7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54831997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47999E3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LT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81176C1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39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05831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6B81B216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81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upported</w:t>
            </w:r>
            <w:proofErr w:type="spellEnd"/>
          </w:p>
        </w:tc>
      </w:tr>
      <w:tr w:rsidR="00D335BB" w14:paraId="4A3F3571" w14:textId="77777777" w:rsidTr="007C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nil"/>
              <w:right w:val="nil"/>
            </w:tcBorders>
          </w:tcPr>
          <w:p w14:paraId="4D9E868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H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59AC1A7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TF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D0405C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2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3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E5D67AD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nil"/>
            </w:tcBorders>
          </w:tcPr>
          <w:p w14:paraId="305F11EB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81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upported</w:t>
            </w:r>
            <w:proofErr w:type="spellEnd"/>
          </w:p>
        </w:tc>
      </w:tr>
      <w:tr w:rsidR="00D335BB" w14:paraId="6823E930" w14:textId="77777777" w:rsidTr="007C2B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nil"/>
              <w:bottom w:val="single" w:sz="4" w:space="0" w:color="C4BC96" w:themeColor="background2" w:themeShade="BF"/>
              <w:right w:val="nil"/>
            </w:tcBorders>
          </w:tcPr>
          <w:p w14:paraId="75F21E6B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 w:right="39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  H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9" w:type="dxa"/>
            <w:tcBorders>
              <w:top w:val="nil"/>
              <w:left w:val="nil"/>
              <w:bottom w:val="single" w:sz="4" w:space="0" w:color="C4BC96" w:themeColor="background2" w:themeShade="BF"/>
              <w:right w:val="nil"/>
            </w:tcBorders>
          </w:tcPr>
          <w:p w14:paraId="6485DE10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right="193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 xml:space="preserve">CTF </w:t>
            </w:r>
            <w:r w:rsidRPr="003B4599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  <w:tcBorders>
              <w:top w:val="nil"/>
              <w:left w:val="nil"/>
              <w:bottom w:val="single" w:sz="4" w:space="0" w:color="C4BC96" w:themeColor="background2" w:themeShade="BF"/>
              <w:right w:val="nil"/>
            </w:tcBorders>
          </w:tcPr>
          <w:p w14:paraId="7EA4FAED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2" w:right="297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-0.3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nil"/>
              <w:left w:val="nil"/>
              <w:bottom w:val="single" w:sz="4" w:space="0" w:color="C4BC96" w:themeColor="background2" w:themeShade="BF"/>
              <w:right w:val="nil"/>
            </w:tcBorders>
          </w:tcPr>
          <w:p w14:paraId="1A3B649D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0" w:right="3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5" w:type="dxa"/>
            <w:tcBorders>
              <w:top w:val="nil"/>
              <w:left w:val="nil"/>
              <w:bottom w:val="single" w:sz="4" w:space="0" w:color="C4BC96" w:themeColor="background2" w:themeShade="BF"/>
            </w:tcBorders>
          </w:tcPr>
          <w:p w14:paraId="738FA117" w14:textId="77777777" w:rsidR="00D335BB" w:rsidRDefault="00D335BB" w:rsidP="007C2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81" w:right="3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5E21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upported</w:t>
            </w:r>
            <w:proofErr w:type="spellEnd"/>
          </w:p>
        </w:tc>
      </w:tr>
    </w:tbl>
    <w:p w14:paraId="44B5BDC3" w14:textId="77777777" w:rsidR="00D335BB" w:rsidRDefault="00D335BB" w:rsidP="00D335BB">
      <w:pPr>
        <w:spacing w:after="0"/>
        <w:rPr>
          <w:b/>
          <w:i/>
          <w:szCs w:val="24"/>
        </w:rPr>
      </w:pPr>
    </w:p>
    <w:p w14:paraId="0B3DCE31" w14:textId="77777777" w:rsidR="00D335BB" w:rsidRPr="00954A51" w:rsidRDefault="00D335BB" w:rsidP="00D335BB">
      <w:pPr>
        <w:spacing w:after="0" w:line="360" w:lineRule="auto"/>
        <w:rPr>
          <w:rFonts w:eastAsia="Times New Roman" w:cs="Times New Roman"/>
          <w:sz w:val="20"/>
          <w:szCs w:val="20"/>
        </w:rPr>
      </w:pPr>
      <w:r w:rsidRPr="003B464B">
        <w:rPr>
          <w:rFonts w:eastAsia="Times New Roman" w:cs="Times New Roman"/>
          <w:b/>
          <w:sz w:val="20"/>
          <w:szCs w:val="20"/>
        </w:rPr>
        <w:t xml:space="preserve">Note. </w:t>
      </w:r>
      <w:r w:rsidRPr="003B464B">
        <w:rPr>
          <w:rFonts w:eastAsia="Times New Roman" w:cs="Times New Roman"/>
          <w:sz w:val="20"/>
          <w:szCs w:val="20"/>
        </w:rPr>
        <w:t xml:space="preserve">Own elaboration based on </w:t>
      </w:r>
      <w:proofErr w:type="spellStart"/>
      <w:r w:rsidRPr="003B464B">
        <w:rPr>
          <w:rFonts w:eastAsia="Times New Roman" w:cs="Times New Roman"/>
          <w:sz w:val="20"/>
          <w:szCs w:val="20"/>
        </w:rPr>
        <w:t>SmartPLS</w:t>
      </w:r>
      <w:proofErr w:type="spellEnd"/>
      <w:r w:rsidRPr="003B464B">
        <w:rPr>
          <w:rFonts w:eastAsia="Times New Roman" w:cs="Times New Roman"/>
          <w:sz w:val="20"/>
          <w:szCs w:val="20"/>
        </w:rPr>
        <w:t xml:space="preserve"> 3.2.7 software. </w:t>
      </w:r>
      <w:r w:rsidRPr="00954A51">
        <w:rPr>
          <w:rFonts w:eastAsia="Times New Roman" w:cs="Times New Roman"/>
          <w:sz w:val="20"/>
          <w:szCs w:val="20"/>
        </w:rPr>
        <w:t>*** Significance less than p &lt; 0.001.</w:t>
      </w:r>
    </w:p>
    <w:p w14:paraId="25146972" w14:textId="77777777" w:rsidR="008A3E52" w:rsidRDefault="008A3E52" w:rsidP="0043065B"/>
    <w:p w14:paraId="39CD991F" w14:textId="77777777" w:rsidR="0043065B" w:rsidRPr="0043065B" w:rsidRDefault="0043065B" w:rsidP="0043065B"/>
    <w:p w14:paraId="63D7C2B0" w14:textId="1F08BC05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A02E59A" w14:textId="77777777" w:rsidR="008A3E52" w:rsidRDefault="008A3E52" w:rsidP="008A3E52">
      <w:r>
        <w:rPr>
          <w:noProof/>
        </w:rPr>
        <w:drawing>
          <wp:anchor distT="0" distB="0" distL="114300" distR="114300" simplePos="0" relativeHeight="251659264" behindDoc="1" locked="0" layoutInCell="1" allowOverlap="1" wp14:anchorId="1A356B98" wp14:editId="0E6D61A4">
            <wp:simplePos x="0" y="0"/>
            <wp:positionH relativeFrom="margin">
              <wp:align>center</wp:align>
            </wp:positionH>
            <wp:positionV relativeFrom="paragraph">
              <wp:posOffset>129814</wp:posOffset>
            </wp:positionV>
            <wp:extent cx="4890498" cy="3529980"/>
            <wp:effectExtent l="0" t="0" r="5715" b="0"/>
            <wp:wrapTight wrapText="bothSides">
              <wp:wrapPolygon edited="0">
                <wp:start x="0" y="0"/>
                <wp:lineTo x="0" y="21448"/>
                <wp:lineTo x="21541" y="21448"/>
                <wp:lineTo x="21541" y="0"/>
                <wp:lineTo x="0" y="0"/>
              </wp:wrapPolygon>
            </wp:wrapTight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498" cy="3529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2F320A" w14:textId="77777777" w:rsidR="008A3E52" w:rsidRPr="003B464B" w:rsidRDefault="008A3E52" w:rsidP="008A3E52">
      <w:pPr>
        <w:spacing w:after="0" w:line="360" w:lineRule="auto"/>
        <w:jc w:val="center"/>
        <w:rPr>
          <w:rFonts w:eastAsia="Times New Roman" w:cs="Times New Roman"/>
          <w:szCs w:val="24"/>
        </w:rPr>
      </w:pPr>
    </w:p>
    <w:p w14:paraId="726CE2F9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4C9367EB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68C6E193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1C881565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2155C6E3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26FBDC24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574D09C0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487ECC38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5385E1A0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199F9575" w14:textId="436D4F3E" w:rsidR="008A3E52" w:rsidRPr="008A3E52" w:rsidRDefault="008A3E52" w:rsidP="008A3E52">
      <w:pPr>
        <w:spacing w:after="0"/>
        <w:jc w:val="center"/>
        <w:rPr>
          <w:rFonts w:eastAsia="Times New Roman" w:cs="Times New Roman"/>
          <w:bCs/>
          <w:iCs/>
          <w:szCs w:val="24"/>
        </w:rPr>
      </w:pPr>
      <w:r w:rsidRPr="008A3E52">
        <w:rPr>
          <w:rFonts w:eastAsia="Times New Roman" w:cs="Times New Roman"/>
          <w:bCs/>
          <w:iCs/>
          <w:szCs w:val="24"/>
        </w:rPr>
        <w:t>Figure 1. Proposed model.</w:t>
      </w:r>
    </w:p>
    <w:p w14:paraId="52D91D6B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3B1B13DF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6B461CE6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72A91449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3770850" wp14:editId="58868E46">
            <wp:simplePos x="0" y="0"/>
            <wp:positionH relativeFrom="margin">
              <wp:posOffset>176530</wp:posOffset>
            </wp:positionH>
            <wp:positionV relativeFrom="paragraph">
              <wp:posOffset>0</wp:posOffset>
            </wp:positionV>
            <wp:extent cx="5183505" cy="3470910"/>
            <wp:effectExtent l="0" t="0" r="0" b="0"/>
            <wp:wrapTight wrapText="bothSides">
              <wp:wrapPolygon edited="0">
                <wp:start x="0" y="0"/>
                <wp:lineTo x="0" y="21497"/>
                <wp:lineTo x="21539" y="21497"/>
                <wp:lineTo x="21539" y="0"/>
                <wp:lineTo x="0" y="0"/>
              </wp:wrapPolygon>
            </wp:wrapTight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3505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612A8E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27AEDC00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39073A55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23615F11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4351DC48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642B759E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6B660C80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58520809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6E0FD0D4" w14:textId="77777777" w:rsidR="008A3E52" w:rsidRDefault="008A3E52" w:rsidP="008A3E52">
      <w:pPr>
        <w:spacing w:after="0" w:line="360" w:lineRule="auto"/>
        <w:jc w:val="center"/>
        <w:rPr>
          <w:rFonts w:eastAsia="Times New Roman" w:cs="Times New Roman"/>
          <w:b/>
          <w:i/>
          <w:szCs w:val="24"/>
        </w:rPr>
      </w:pPr>
    </w:p>
    <w:p w14:paraId="650D0879" w14:textId="77777777" w:rsidR="008A3E52" w:rsidRPr="008A3E52" w:rsidRDefault="008A3E52" w:rsidP="008A3E52">
      <w:pPr>
        <w:spacing w:after="0" w:line="360" w:lineRule="auto"/>
        <w:jc w:val="center"/>
        <w:rPr>
          <w:rFonts w:eastAsia="Times New Roman" w:cs="Times New Roman"/>
          <w:bCs/>
          <w:i/>
          <w:szCs w:val="24"/>
        </w:rPr>
      </w:pPr>
    </w:p>
    <w:p w14:paraId="4E9DB6B4" w14:textId="7FA63A30" w:rsidR="008A3E52" w:rsidRPr="008A3E52" w:rsidRDefault="008A3E52" w:rsidP="008A3E52">
      <w:pPr>
        <w:spacing w:after="0" w:line="360" w:lineRule="auto"/>
        <w:jc w:val="center"/>
        <w:rPr>
          <w:rFonts w:eastAsia="Times New Roman" w:cs="Times New Roman"/>
          <w:bCs/>
          <w:i/>
          <w:szCs w:val="24"/>
        </w:rPr>
      </w:pPr>
      <w:r w:rsidRPr="008A3E52">
        <w:rPr>
          <w:rFonts w:eastAsia="Times New Roman" w:cs="Times New Roman"/>
          <w:bCs/>
          <w:i/>
          <w:szCs w:val="24"/>
        </w:rPr>
        <w:t>Figure 2. Structural model.</w:t>
      </w:r>
    </w:p>
    <w:p w14:paraId="7B65BC41" w14:textId="342D8246" w:rsidR="00DE23E8" w:rsidRDefault="00DE23E8" w:rsidP="00654E8F">
      <w:pPr>
        <w:spacing w:before="240"/>
      </w:pPr>
    </w:p>
    <w:p w14:paraId="50EB759F" w14:textId="740C2575" w:rsidR="008A3E52" w:rsidRDefault="008A3E52" w:rsidP="00654E8F">
      <w:pPr>
        <w:spacing w:before="240"/>
      </w:pPr>
    </w:p>
    <w:p w14:paraId="1105EB66" w14:textId="2B245F21" w:rsidR="008A3E52" w:rsidRDefault="008A3E52" w:rsidP="00654E8F">
      <w:pPr>
        <w:spacing w:before="240"/>
      </w:pPr>
    </w:p>
    <w:p w14:paraId="2D623BDF" w14:textId="77777777" w:rsidR="008A3E52" w:rsidRPr="001549D3" w:rsidRDefault="008A3E52" w:rsidP="00654E8F">
      <w:pPr>
        <w:spacing w:before="240"/>
      </w:pPr>
    </w:p>
    <w:sectPr w:rsidR="008A3E5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CCD3F" w14:textId="77777777" w:rsidR="00C43BC7" w:rsidRDefault="00C43BC7" w:rsidP="00117666">
      <w:pPr>
        <w:spacing w:after="0"/>
      </w:pPr>
      <w:r>
        <w:separator/>
      </w:r>
    </w:p>
  </w:endnote>
  <w:endnote w:type="continuationSeparator" w:id="0">
    <w:p w14:paraId="0A883446" w14:textId="77777777" w:rsidR="00C43BC7" w:rsidRDefault="00C43B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EFB6A" w14:textId="77777777" w:rsidR="00C43BC7" w:rsidRDefault="00C43BC7" w:rsidP="00117666">
      <w:pPr>
        <w:spacing w:after="0"/>
      </w:pPr>
      <w:r>
        <w:separator/>
      </w:r>
    </w:p>
  </w:footnote>
  <w:footnote w:type="continuationSeparator" w:id="0">
    <w:p w14:paraId="023D9EC0" w14:textId="77777777" w:rsidR="00C43BC7" w:rsidRDefault="00C43B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9032508">
    <w:abstractNumId w:val="0"/>
  </w:num>
  <w:num w:numId="2" w16cid:durableId="708644668">
    <w:abstractNumId w:val="4"/>
  </w:num>
  <w:num w:numId="3" w16cid:durableId="865026524">
    <w:abstractNumId w:val="1"/>
  </w:num>
  <w:num w:numId="4" w16cid:durableId="704450825">
    <w:abstractNumId w:val="5"/>
  </w:num>
  <w:num w:numId="5" w16cid:durableId="10014650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05325765">
    <w:abstractNumId w:val="3"/>
  </w:num>
  <w:num w:numId="7" w16cid:durableId="1237782155">
    <w:abstractNumId w:val="6"/>
  </w:num>
  <w:num w:numId="8" w16cid:durableId="882599116">
    <w:abstractNumId w:val="6"/>
  </w:num>
  <w:num w:numId="9" w16cid:durableId="498692871">
    <w:abstractNumId w:val="6"/>
  </w:num>
  <w:num w:numId="10" w16cid:durableId="876702933">
    <w:abstractNumId w:val="6"/>
  </w:num>
  <w:num w:numId="11" w16cid:durableId="1431462064">
    <w:abstractNumId w:val="6"/>
  </w:num>
  <w:num w:numId="12" w16cid:durableId="637105474">
    <w:abstractNumId w:val="6"/>
  </w:num>
  <w:num w:numId="13" w16cid:durableId="1635065170">
    <w:abstractNumId w:val="3"/>
  </w:num>
  <w:num w:numId="14" w16cid:durableId="803430681">
    <w:abstractNumId w:val="2"/>
  </w:num>
  <w:num w:numId="15" w16cid:durableId="683744965">
    <w:abstractNumId w:val="2"/>
  </w:num>
  <w:num w:numId="16" w16cid:durableId="643850219">
    <w:abstractNumId w:val="2"/>
  </w:num>
  <w:num w:numId="17" w16cid:durableId="1145660582">
    <w:abstractNumId w:val="2"/>
  </w:num>
  <w:num w:numId="18" w16cid:durableId="2117677598">
    <w:abstractNumId w:val="2"/>
  </w:num>
  <w:num w:numId="19" w16cid:durableId="9367161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65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E5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3BC7"/>
    <w:rsid w:val="00C50197"/>
    <w:rsid w:val="00C52A7B"/>
    <w:rsid w:val="00C56BAF"/>
    <w:rsid w:val="00C679AA"/>
    <w:rsid w:val="00C75972"/>
    <w:rsid w:val="00CD066B"/>
    <w:rsid w:val="00CE4FEE"/>
    <w:rsid w:val="00D060CF"/>
    <w:rsid w:val="00D335B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7">
    <w:name w:val="7"/>
    <w:basedOn w:val="Tablanormal"/>
    <w:rsid w:val="008A3E5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s-ES_tradn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anormal"/>
    <w:rsid w:val="008A3E5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s-ES_tradnl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2"/>
    <w:basedOn w:val="Tablanormal"/>
    <w:rsid w:val="008A3E5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s-ES_tradnl"/>
    </w:rPr>
    <w:tblPr>
      <w:tblStyleRowBandSize w:val="1"/>
      <w:tblStyleColBandSize w:val="1"/>
    </w:tblPr>
  </w:style>
  <w:style w:type="table" w:styleId="Tablanormal2">
    <w:name w:val="Plain Table 2"/>
    <w:basedOn w:val="Tablanormal"/>
    <w:uiPriority w:val="42"/>
    <w:rsid w:val="00D335BB"/>
    <w:pPr>
      <w:spacing w:after="0" w:line="240" w:lineRule="auto"/>
    </w:pPr>
    <w:rPr>
      <w:rFonts w:ascii="Calibri" w:eastAsia="Calibri" w:hAnsi="Calibri" w:cs="Calibri"/>
      <w:lang w:val="es-CL"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7</Pages>
  <Words>712</Words>
  <Characters>3921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2-11-02T16:26:00Z</dcterms:modified>
</cp:coreProperties>
</file>